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323"/>
        <w:gridCol w:w="1403"/>
        <w:gridCol w:w="812"/>
        <w:gridCol w:w="143"/>
        <w:gridCol w:w="1134"/>
        <w:gridCol w:w="1843"/>
        <w:gridCol w:w="1418"/>
        <w:gridCol w:w="1984"/>
        <w:gridCol w:w="2126"/>
        <w:gridCol w:w="947"/>
      </w:tblGrid>
      <w:tr>
        <w:trPr>
          <w:trHeight w:val="23" w:hRule="atLeast"/>
        </w:trPr>
        <w:tc>
          <w:tcPr>
            <w:tcW w:w="13529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  <w:t>Supplementary Table 1: Study characteristics of published cohort studies of total fluid consumption and bladder cancer risk</w:t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ollow-up duration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(years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otal No./</w:t>
              <w:br/>
              <w:t>No. of Cas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ub-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otal fluid consumption (ml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/day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djusted OR</w:t>
              <w:br/>
              <w:t>(95% CI)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tudy quality</w:t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Michaud, 1999 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SA</w:t>
            </w:r>
          </w:p>
        </w:tc>
        <w:tc>
          <w:tcPr>
            <w:tcW w:w="9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7,909/25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&lt;1290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9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90–167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4 (0.58–1.21)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75–205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89 (0.62–1.29) 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51–253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70 (0.47–1.04)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&gt;253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51 (0.32–0.80)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Zeegers, 200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Netherlands </w:t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bookmarkStart w:id="0" w:name="OLE_LINK2"/>
            <w:r>
              <w:rPr>
                <w:rFonts w:cs="Arial" w:ascii="Arial" w:hAnsi="Arial"/>
                <w:color w:val="000000"/>
                <w:kern w:val="0"/>
                <w:sz w:val="22"/>
              </w:rPr>
              <w:t>120,852/</w:t>
            </w:r>
            <w:bookmarkEnd w:id="0"/>
            <w:r>
              <w:rPr>
                <w:rFonts w:cs="Arial" w:ascii="Arial" w:hAnsi="Arial"/>
                <w:color w:val="000000"/>
                <w:kern w:val="0"/>
                <w:sz w:val="22"/>
              </w:rPr>
              <w:t>5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40-168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87-191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0(0.57-1.11)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17-213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6(0.61-1.21)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131-243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1(0.63-1.30)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436-535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4(0.64-1.39)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-9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85-118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3(0.55-1.25)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81-137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74(0.48-1.13)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73-16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4(0.69-1.56)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15-464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1(0.65-1.29)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2-984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985-1181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3 (0.55-1.25)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181-1372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74 (0.48-1.13)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73-16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4 (0.69-1.56)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15-464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1 (0.65-1.29)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os, 201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233,236/5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&lt;1,438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,438–2,046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92 (0.60–1.42) 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&gt;2,04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15 (0.73–1.81)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&lt;1,735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,735–2,425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.13 (0.86–1.48) 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&gt;2,425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.09 (0.79–1.50) 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.07 (0.85–1.35) 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12 (0.86–1.45)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Zhou, 201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SA</w:t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924,221/8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86 di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&lt;1,2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,290–1,67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6(0.78,1.19)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,675–2,05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3(0.74,1.15)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,051–2,53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0(0.64,1.01)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&gt;2,53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76(0.60,0.97)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ost rencen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&lt;1,2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,290–1,67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17(0.94,1.45)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,675–2,05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8(0.86,1.35)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,051–2,53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1(0.80,1.27)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&gt;2,53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7(0.76,1.24)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umulativ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&lt;1,2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,290–1,67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13(0.90,1.41)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,675–2,05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24(0.99,1.55)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,051–2,53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8(0.77,1.25)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&gt;2,53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(0.79,1.32)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Zhou. 201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SA</w:t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F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0,041/4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F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F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26 (0.83, 1.92)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0" w:hRule="atLeast"/>
        </w:trPr>
        <w:tc>
          <w:tcPr>
            <w:tcW w:w="17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F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95 (0.71, 1.26) 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71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5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F 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3 (0.61, 1.12)</w:t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3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133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/>
              <w:t>Both: both gender; Q: quantity level.</w:t>
            </w:r>
          </w:p>
        </w:tc>
      </w:tr>
    </w:tbl>
    <w:p>
      <w:pPr>
        <w:pStyle w:val="Normal"/>
        <w:snapToGrid w:val="false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w:br w:type="page"/>
      </w:r>
    </w:p>
    <w:p>
      <w:pPr>
        <w:pStyle w:val="Normal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133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7"/>
        <w:gridCol w:w="1296"/>
        <w:gridCol w:w="721"/>
        <w:gridCol w:w="1730"/>
        <w:gridCol w:w="1191"/>
        <w:gridCol w:w="2738"/>
        <w:gridCol w:w="1899"/>
        <w:gridCol w:w="1631"/>
      </w:tblGrid>
      <w:tr>
        <w:trPr>
          <w:trHeight w:val="170" w:hRule="atLeast"/>
        </w:trPr>
        <w:tc>
          <w:tcPr>
            <w:tcW w:w="13363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b/>
              </w:rPr>
              <w:t>Supplementary Table 2: Study characteristics of published case–control studies of total fluid intake and bladder cancer risk</w:t>
            </w:r>
          </w:p>
        </w:tc>
      </w:tr>
      <w:tr>
        <w:trPr>
          <w:trHeight w:val="170" w:hRule="atLeast"/>
        </w:trPr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umber of cases/ control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ubgroup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otal fluid</w:t>
              <w:br/>
              <w:t>consumption</w:t>
            </w:r>
          </w:p>
        </w:tc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djusted OR</w:t>
              <w:br/>
              <w:t>(95% CI)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tudy quality</w:t>
            </w:r>
          </w:p>
        </w:tc>
      </w:tr>
      <w:tr>
        <w:trPr>
          <w:trHeight w:val="170" w:hRule="atLeast"/>
        </w:trPr>
        <w:tc>
          <w:tcPr>
            <w:tcW w:w="21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Claude, 1986 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/F</w:t>
            </w:r>
          </w:p>
        </w:tc>
        <w:tc>
          <w:tcPr>
            <w:tcW w:w="17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31/431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M </w:t>
            </w:r>
          </w:p>
        </w:tc>
        <w:tc>
          <w:tcPr>
            <w:tcW w:w="27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&gt;2.0 vs.&lt;2. 0 L/day</w:t>
            </w:r>
          </w:p>
        </w:tc>
        <w:tc>
          <w:tcPr>
            <w:tcW w:w="18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.4(2.3-8.2)</w:t>
            </w:r>
          </w:p>
        </w:tc>
        <w:tc>
          <w:tcPr>
            <w:tcW w:w="16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&gt;2.0 vs.&lt;2. 0 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.0(0.5-30.3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Jensenet al. 198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Denmark</w:t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/F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71/77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M 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-0.99 L/d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-1.99 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(0.6,1.4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-2.99 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3(0.8,2.1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-3.99 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0(1.1,3.8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+ 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3(1.4,7.4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-0.99 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-1.99 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1(0.6.1.9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-2.99 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3(0.5,3.2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-3.99 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8(0.4,7.4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Slattery, 1988 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SA</w:t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/F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19/88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/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≤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289 ozs/week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90-387 ozs/week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1(0.60-1.36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88-488 ozs/week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4(0.56-1.27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89-653 ozs/week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20(0.79-1.80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&gt;653 ozs/week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36(0.89-2.07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Kunze, 1992 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F/M 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:75/7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1-2.0 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2(0.6-2.1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1-3.0 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(0.3-2.5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:416/36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1-2.0 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6(1.2-2.3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1-3.0 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7(1.6-4.4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1+ 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.9(2.0-12.3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Vena, 1993 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SA</w:t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351/85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-7 cups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-10 cups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86(1.26-2.73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-13 cups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17(1.44-3.26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-49 cups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74(2.55-5.47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Wilkenset al. 199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SA</w:t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/M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F: 66/13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6 (0.3-1.5) 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4 (0.2-1.1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3 (0.1-0.8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: 195/39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2 (0.7-2.1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.2 (0.7-2.0) 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4 (0.8-2.6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uemmeret al. 199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SA</w:t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/M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&lt;7 cups/day (8ounces or 240ml/cup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&gt;7-9 cups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.2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1.3-14.1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&gt;9-12 cups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.6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1.7-18.6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&gt;12 cups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.7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1.4-15.8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&lt;7 cups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&gt;7-9 cups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0.4-1.5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&gt;9-12 cups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0.5-1.6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&gt;12 cups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0.5-1.7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Pohlabeln, 1999 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F/M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:61/6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-1 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-2 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59(0.25-1.39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+ 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34(0.11-0.99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:239/23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-1 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-2 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21(0.68-2.15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-3 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9(0.58-2.05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+ 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52(0.64-3.59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ianchi et al. 200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SA</w:t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F/M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,452/2,43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≥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2.6 vs. &lt;2.6 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32 (1.16-1.51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Geoffroy-Perez. 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F/M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:106/10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–7300 ml/week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301–9900 ml/week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70(0.30–1.65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901–12800 ml/week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17(0.51–2.72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&gt;12800 ml/week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6(0.42–2.22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:602/61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&lt;8300 ml/week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301–10400 ml/week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7(0.58–1.30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401–12900 ml/week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13(0.76–1.67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901–16800 ml/week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41(0.96–2.08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&gt;16800 ml/week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7(0.72–1.59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adosavljevic, 200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erbia</w:t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/M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0/13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6(0.61-1.52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Baena, 2006 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4/8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rink 3 or more glasses of water between meal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74(1.07–7.00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chaud, 200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/M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97/66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/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67(0.44–1.02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72(0.48–1.09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68(0.45–1.04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62(0.40–0.95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Jiang, 2008 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SA</w:t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F/M 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,586/1,58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9(0.70–1.13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4(0.75–1.19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8(0.77–1.26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9(0.67–1.76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3(0.58–1.51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19(0.67–2.09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1(0.61–1.07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3(0.71–1.23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3(0.71–1.24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hmad and Pervaiz 201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akistan</w:t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F/M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50/10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≥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10 vs. &lt;10 glasses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025 (0.005-0.115)  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emelt. 201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F/M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81/37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50(0.33–0.77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71(0.47–1.07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65(0.43–0.98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51(0.17–1.49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20(0.46–3.13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19(0.89–5.38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50(0.31–0.80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46(0.28–0.74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58(0.37–0.92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Zhang, 201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/M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08/60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≤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750 m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50-1500 m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1(0.68-1.23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&gt;1500 m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9(0.65-1.22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hmad et al.201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Pakistan</w:t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F/M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55/99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ore than 10 glasses per 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116 (0.04-0.33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hmad et al.201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Pakistan</w:t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F/M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50/100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ore than 10 glasses per 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161 (0.059-0.441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Wang, 201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USA</w:t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F/M 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,007/1,29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&lt;1696 m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96–2215 m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2(0.71–1.18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215–2789 m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1(0.62–1.05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&gt;2789 m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41(1.10–1.81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aris, 201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SA</w:t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/M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79/128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≤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1.1 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&gt;1.1–1.5 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7(0.83,1.38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&gt;1.5–2.2 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17(0.91,1.50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&gt;2.2–3.8 L/day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22(0.94,1.59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21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&gt;3.8 L/day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86(1.23,2.81)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72" w:hRule="atLeast"/>
        </w:trPr>
        <w:tc>
          <w:tcPr>
            <w:tcW w:w="13363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/>
              <w:t>Both: both gender; Q: quantity level.</w:t>
            </w:r>
          </w:p>
        </w:tc>
      </w:tr>
    </w:tbl>
    <w:p>
      <w:pPr>
        <w:pStyle w:val="Normal"/>
        <w:snapToGrid w:val="false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napToGrid w:val="false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1T15:18:00Z</dcterms:created>
  <dc:creator>LQY</dc:creator>
  <dc:description/>
  <cp:keywords/>
  <dc:language>en-US</dc:language>
  <cp:lastModifiedBy>m.g</cp:lastModifiedBy>
  <dcterms:modified xsi:type="dcterms:W3CDTF">2017-06-29T14:06:00Z</dcterms:modified>
  <cp:revision>28</cp:revision>
  <dc:subject/>
  <dc:title/>
</cp:coreProperties>
</file>